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3470F2" w:rsidR="000035D5" w:rsidRDefault="000035D5">
                            <w:r>
                              <w:t xml:space="preserve">Reported on page number: </w:t>
                            </w:r>
                            <w:r w:rsidR="00B85202">
                              <w:t xml:space="preserve">Page </w:t>
                            </w:r>
                            <w:r w:rsidR="00F41092">
                              <w:t>7, sub-section 2.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C3470F2" w:rsidR="000035D5" w:rsidRDefault="000035D5">
                      <w:r>
                        <w:t xml:space="preserve">Reported on page number: </w:t>
                      </w:r>
                      <w:r w:rsidR="00B85202">
                        <w:t xml:space="preserve">Page </w:t>
                      </w:r>
                      <w:r w:rsidR="00F41092">
                        <w:t>7, sub-section 2.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A44C6A5" w:rsidR="000035D5" w:rsidRDefault="000035D5" w:rsidP="000035D5">
                            <w:r>
                              <w:t xml:space="preserve">Reported on page number: </w:t>
                            </w:r>
                            <w:r w:rsidR="00B85202">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A44C6A5" w:rsidR="000035D5" w:rsidRDefault="000035D5" w:rsidP="000035D5">
                      <w:r>
                        <w:t xml:space="preserve">Reported on page number: </w:t>
                      </w:r>
                      <w:r w:rsidR="00B85202">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FED9C05" w:rsidR="000035D5" w:rsidRPr="00B85202" w:rsidRDefault="00B85202" w:rsidP="000035D5">
                            <w:r w:rsidRPr="00B85202">
                              <w:t>YES, Dr. Elias C. Nyanza, th</w:t>
                            </w:r>
                            <w:r>
                              <w:t>e corresponding 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FED9C05" w:rsidR="000035D5" w:rsidRPr="00B85202" w:rsidRDefault="00B85202" w:rsidP="000035D5">
                      <w:r w:rsidRPr="00B85202">
                        <w:t>YES, Dr. Elias C. Nyanza, th</w:t>
                      </w:r>
                      <w:r>
                        <w:t>e corresponding autho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7A18267" w:rsidR="000035D5" w:rsidRDefault="00B85202" w:rsidP="000035D5">
                            <w:r>
                              <w:t xml:space="preserve">Yes, See page </w:t>
                            </w:r>
                            <w:r w:rsidR="00F41092">
                              <w:t>7, sub-section 2.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7A18267" w:rsidR="000035D5" w:rsidRDefault="00B85202" w:rsidP="000035D5">
                      <w:r>
                        <w:t xml:space="preserve">Yes, See page </w:t>
                      </w:r>
                      <w:r w:rsidR="00F41092">
                        <w:t>7, sub-section 2.2</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A148DAC" w:rsidR="000035D5" w:rsidRDefault="00A351DD" w:rsidP="000035D5">
                            <w:r>
                              <w:t xml:space="preserve">During consenting, individual participants were given chance to ask questions and learn more regarding the lead exposure and potential toxicity and </w:t>
                            </w:r>
                            <w:proofErr w:type="spellStart"/>
                            <w:r>
                              <w:t>poassible</w:t>
                            </w:r>
                            <w:proofErr w:type="spellEnd"/>
                            <w:r>
                              <w:t xml:space="preserve"> ways to minimize expos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A148DAC" w:rsidR="000035D5" w:rsidRDefault="00A351DD" w:rsidP="000035D5">
                      <w:r>
                        <w:t xml:space="preserve">During consenting, individual participants were given chance to ask questions and learn more regarding the lead exposure and potential toxicity and </w:t>
                      </w:r>
                      <w:proofErr w:type="spellStart"/>
                      <w:r>
                        <w:t>poassible</w:t>
                      </w:r>
                      <w:proofErr w:type="spellEnd"/>
                      <w:r>
                        <w:t xml:space="preserve"> ways to minimize exposur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480F788">
                <wp:simplePos x="0" y="0"/>
                <wp:positionH relativeFrom="margin">
                  <wp:align>right</wp:align>
                </wp:positionH>
                <wp:positionV relativeFrom="paragraph">
                  <wp:posOffset>1132205</wp:posOffset>
                </wp:positionV>
                <wp:extent cx="6838950" cy="894715"/>
                <wp:effectExtent l="0" t="0" r="19050" b="1968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082"/>
                        </a:xfrm>
                        <a:prstGeom prst="rect">
                          <a:avLst/>
                        </a:prstGeom>
                        <a:solidFill>
                          <a:srgbClr val="FFFFFF"/>
                        </a:solidFill>
                        <a:ln w="9525">
                          <a:solidFill>
                            <a:srgbClr val="193A65"/>
                          </a:solidFill>
                          <a:miter lim="800000"/>
                          <a:headEnd/>
                          <a:tailEnd/>
                        </a:ln>
                      </wps:spPr>
                      <wps:txbx>
                        <w:txbxContent>
                          <w:p w14:paraId="53B10E27" w14:textId="70A97DB3" w:rsidR="000035D5" w:rsidRDefault="00A351DD" w:rsidP="000035D5">
                            <w:r>
                              <w:rPr>
                                <w:iCs/>
                              </w:rPr>
                              <w:t xml:space="preserve">Page </w:t>
                            </w:r>
                            <w:r w:rsidR="00F41092">
                              <w:rPr>
                                <w:iCs/>
                              </w:rPr>
                              <w:t>7</w:t>
                            </w:r>
                            <w:r>
                              <w:rPr>
                                <w:iCs/>
                              </w:rPr>
                              <w:t xml:space="preserve">, </w:t>
                            </w:r>
                            <w:r w:rsidR="00F41092">
                              <w:rPr>
                                <w:iCs/>
                              </w:rPr>
                              <w:t>sub-</w:t>
                            </w:r>
                            <w:proofErr w:type="spellStart"/>
                            <w:r w:rsidR="00F41092">
                              <w:rPr>
                                <w:iCs/>
                              </w:rPr>
                              <w:t>sction</w:t>
                            </w:r>
                            <w:proofErr w:type="spellEnd"/>
                            <w:r w:rsidR="00F41092">
                              <w:rPr>
                                <w:iCs/>
                              </w:rPr>
                              <w:t xml:space="preserve"> 2.2</w:t>
                            </w:r>
                            <w:r>
                              <w:rPr>
                                <w:iCs/>
                              </w:rPr>
                              <w:t>: S</w:t>
                            </w:r>
                            <w:r w:rsidRPr="00A351DD">
                              <w:rPr>
                                <w:iCs/>
                              </w:rPr>
                              <w:t>tudy information, including a brief introduction regarding the study team and scope, benefits, and potential risks of participating before recruitment</w:t>
                            </w:r>
                            <w:r>
                              <w:rPr>
                                <w:iCs/>
                              </w:rPr>
                              <w:t xml:space="preserve"> was given to all participants</w:t>
                            </w:r>
                            <w:r w:rsidRPr="00A351DD">
                              <w:rPr>
                                <w:iCs/>
                              </w:rPr>
                              <w:t>. The consent form was written in Kiswahili, the primary language of most of the population of Tanzania, that explained the purpose, potential risks, significance, and the right to participate or withdraw from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70.4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" strokecolor="#193a65">
                <v:textbox>
                  <w:txbxContent>
                    <w:p w14:paraId="53B10E27" w14:textId="70A97DB3" w:rsidR="000035D5" w:rsidRDefault="00A351DD" w:rsidP="000035D5">
                      <w:r>
                        <w:rPr>
                          <w:iCs/>
                        </w:rPr>
                        <w:t xml:space="preserve">Page </w:t>
                      </w:r>
                      <w:r w:rsidR="00F41092">
                        <w:rPr>
                          <w:iCs/>
                        </w:rPr>
                        <w:t>7</w:t>
                      </w:r>
                      <w:r>
                        <w:rPr>
                          <w:iCs/>
                        </w:rPr>
                        <w:t xml:space="preserve">, </w:t>
                      </w:r>
                      <w:r w:rsidR="00F41092">
                        <w:rPr>
                          <w:iCs/>
                        </w:rPr>
                        <w:t>sub-</w:t>
                      </w:r>
                      <w:proofErr w:type="spellStart"/>
                      <w:r w:rsidR="00F41092">
                        <w:rPr>
                          <w:iCs/>
                        </w:rPr>
                        <w:t>sction</w:t>
                      </w:r>
                      <w:proofErr w:type="spellEnd"/>
                      <w:r w:rsidR="00F41092">
                        <w:rPr>
                          <w:iCs/>
                        </w:rPr>
                        <w:t xml:space="preserve"> 2.2</w:t>
                      </w:r>
                      <w:r>
                        <w:rPr>
                          <w:iCs/>
                        </w:rPr>
                        <w:t>: S</w:t>
                      </w:r>
                      <w:r w:rsidRPr="00A351DD">
                        <w:rPr>
                          <w:iCs/>
                        </w:rPr>
                        <w:t>tudy information, including a brief introduction regarding the study team and scope, benefits, and potential risks of participating before recruitment</w:t>
                      </w:r>
                      <w:r>
                        <w:rPr>
                          <w:iCs/>
                        </w:rPr>
                        <w:t xml:space="preserve"> was given to all participants</w:t>
                      </w:r>
                      <w:r w:rsidRPr="00A351DD">
                        <w:rPr>
                          <w:iCs/>
                        </w:rPr>
                        <w:t>. The consent form was written in Kiswahili, the primary language of most of the population of Tanzania, that explained the purpose, potential risks, significance, and the right to participate or withdraw from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E958C25" w:rsidR="000035D5" w:rsidRDefault="00A351DD" w:rsidP="000035D5">
                            <w:r>
                              <w:t xml:space="preserve">YES, </w:t>
                            </w:r>
                            <w:r w:rsidRPr="00A351DD">
                              <w:rPr>
                                <w:iCs/>
                              </w:rPr>
                              <w:t>Once laboratory results on blood lead levels were available, efforts were made to inform women about their exposure status</w:t>
                            </w:r>
                            <w:r>
                              <w:rPr>
                                <w:iCs/>
                              </w:rPr>
                              <w:t xml:space="preserve"> (See page </w:t>
                            </w:r>
                            <w:r w:rsidR="00F41092">
                              <w:rPr>
                                <w:iCs/>
                              </w:rPr>
                              <w:t>8, sub-section 2.2</w:t>
                            </w:r>
                            <w:r>
                              <w:rPr>
                                <w:iCs/>
                              </w:rPr>
                              <w:t>)</w:t>
                            </w:r>
                            <w:r w:rsidR="002D0427">
                              <w:rPr>
                                <w:iCs/>
                              </w:rPr>
                              <w:t xml:space="preserve">. Efforts </w:t>
                            </w:r>
                            <w:r w:rsidR="00F41092">
                              <w:rPr>
                                <w:iCs/>
                              </w:rPr>
                              <w:t xml:space="preserve">are being made </w:t>
                            </w:r>
                            <w:r w:rsidR="002D0427">
                              <w:rPr>
                                <w:iCs/>
                              </w:rPr>
                              <w:t>to share the findings once published via summary report to the local village leaders and community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E958C25" w:rsidR="000035D5" w:rsidRDefault="00A351DD" w:rsidP="000035D5">
                      <w:r>
                        <w:t xml:space="preserve">YES, </w:t>
                      </w:r>
                      <w:r w:rsidRPr="00A351DD">
                        <w:rPr>
                          <w:iCs/>
                        </w:rPr>
                        <w:t>Once laboratory results on blood lead levels were available, efforts were made to inform women about their exposure status</w:t>
                      </w:r>
                      <w:r>
                        <w:rPr>
                          <w:iCs/>
                        </w:rPr>
                        <w:t xml:space="preserve"> (See page </w:t>
                      </w:r>
                      <w:r w:rsidR="00F41092">
                        <w:rPr>
                          <w:iCs/>
                        </w:rPr>
                        <w:t>8, sub-section 2.2</w:t>
                      </w:r>
                      <w:r>
                        <w:rPr>
                          <w:iCs/>
                        </w:rPr>
                        <w:t>)</w:t>
                      </w:r>
                      <w:r w:rsidR="002D0427">
                        <w:rPr>
                          <w:iCs/>
                        </w:rPr>
                        <w:t xml:space="preserve">. Efforts </w:t>
                      </w:r>
                      <w:r w:rsidR="00F41092">
                        <w:rPr>
                          <w:iCs/>
                        </w:rPr>
                        <w:t xml:space="preserve">are being made </w:t>
                      </w:r>
                      <w:r w:rsidR="002D0427">
                        <w:rPr>
                          <w:iCs/>
                        </w:rPr>
                        <w:t>to share the findings once published via summary report to the local village leaders and community meeting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BDDFB7E" w:rsidR="000035D5" w:rsidRDefault="002D04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BDDFB7E" w:rsidR="000035D5" w:rsidRDefault="002D042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5AD013C" w:rsidR="000035D5" w:rsidRDefault="002D04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5AD013C" w:rsidR="000035D5" w:rsidRDefault="002D042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8B2DB10" w:rsidR="000035D5" w:rsidRDefault="002D04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8B2DB10" w:rsidR="000035D5" w:rsidRDefault="002D042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6B18490" w:rsidR="000035D5" w:rsidRDefault="002D0427" w:rsidP="000035D5">
                            <w:r>
                              <w:t>All sample collection, processing and analysis at the lab was organized and carried out by local lead (the corresponding 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6B18490" w:rsidR="000035D5" w:rsidRDefault="002D0427" w:rsidP="000035D5">
                      <w:r>
                        <w:t>All sample collection, processing and analysis at the lab was organized and carried out by local lead (the corresponding author)</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47A55DF" w:rsidR="000035D5" w:rsidRDefault="002D04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47A55DF" w:rsidR="000035D5" w:rsidRDefault="002D042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05D12" w:rsidRPr="00F57A3B" w:rsidRDefault="00B05D12">
      <w:pPr>
        <w:rPr>
          <w:rFonts w:ascii="Arial" w:hAnsi="Arial" w:cs="Arial"/>
        </w:rPr>
      </w:pPr>
    </w:p>
    <w:sectPr w:rsidR="00B05D12" w:rsidRPr="00F57A3B" w:rsidSect="006E3C14">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D7362" w14:textId="77777777" w:rsidR="006E3C14" w:rsidRDefault="006E3C14" w:rsidP="00F57A3B">
      <w:r>
        <w:separator/>
      </w:r>
    </w:p>
  </w:endnote>
  <w:endnote w:type="continuationSeparator" w:id="0">
    <w:p w14:paraId="11A61A4C" w14:textId="77777777" w:rsidR="006E3C14" w:rsidRDefault="006E3C1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601AF1" w14:textId="77777777" w:rsidR="006E3C14" w:rsidRDefault="006E3C14" w:rsidP="00F57A3B">
      <w:r>
        <w:separator/>
      </w:r>
    </w:p>
  </w:footnote>
  <w:footnote w:type="continuationSeparator" w:id="0">
    <w:p w14:paraId="4D450065" w14:textId="77777777" w:rsidR="006E3C14" w:rsidRDefault="006E3C1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D0427"/>
    <w:rsid w:val="00335779"/>
    <w:rsid w:val="004A7A57"/>
    <w:rsid w:val="004C71C4"/>
    <w:rsid w:val="00515BC0"/>
    <w:rsid w:val="00541C18"/>
    <w:rsid w:val="00580384"/>
    <w:rsid w:val="0069423E"/>
    <w:rsid w:val="006E3C14"/>
    <w:rsid w:val="006F5F45"/>
    <w:rsid w:val="00831ADE"/>
    <w:rsid w:val="00841F25"/>
    <w:rsid w:val="009364D9"/>
    <w:rsid w:val="00A351DD"/>
    <w:rsid w:val="00A43F5B"/>
    <w:rsid w:val="00A961CD"/>
    <w:rsid w:val="00AD410C"/>
    <w:rsid w:val="00B05D12"/>
    <w:rsid w:val="00B85202"/>
    <w:rsid w:val="00BD19EC"/>
    <w:rsid w:val="00BD6FF4"/>
    <w:rsid w:val="00E004E6"/>
    <w:rsid w:val="00E976A3"/>
    <w:rsid w:val="00F4109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13591</cp:lastModifiedBy>
  <cp:revision>3</cp:revision>
  <cp:lastPrinted>2024-02-07T06:41:00Z</cp:lastPrinted>
  <dcterms:created xsi:type="dcterms:W3CDTF">2023-10-13T07:58:00Z</dcterms:created>
  <dcterms:modified xsi:type="dcterms:W3CDTF">2024-02-07T06:58:00Z</dcterms:modified>
</cp:coreProperties>
</file>